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7</w:t>
      </w:r>
      <w:r>
        <w:rPr/>
        <w:t>: Multiple alignments of the poCORONIN 1A with other 8 known CORONIN 1A proteins. T</w:t>
      </w:r>
      <w:r>
        <w:rPr/>
        <w:t>h</w:t>
      </w:r>
      <w:r>
        <w:rPr/>
        <w:t>e putative Trp-Asp (WD) repeats signature, Trp-Asp (WD) repeats profile and Trp-Asp (WD) repeats circular profile are indicated by underline. T</w:t>
      </w:r>
      <w:r>
        <w:rPr/>
        <w:t>h</w:t>
      </w:r>
      <w:r>
        <w:rPr/>
        <w:t xml:space="preserve">e numbers indicate the aa position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3675" cy="16014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60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7485" cy="16141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161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103378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35" r="-7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3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28720" cy="92964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39" r="-1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720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8:14:00Z</dcterms:created>
  <dc:creator>Wang Yang</dc:creator>
  <dc:description/>
  <cp:keywords/>
  <dc:language>en-US</dc:language>
  <cp:lastModifiedBy>Wang Yang</cp:lastModifiedBy>
  <dcterms:modified xsi:type="dcterms:W3CDTF">2012-02-12T08:45:00Z</dcterms:modified>
  <cp:revision>8</cp:revision>
  <dc:subject/>
  <dc:title/>
</cp:coreProperties>
</file>